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1" w:rightFromText="181" w:vertAnchor="text" w:horzAnchor="page" w:tblpX="1628" w:tblpY="1345"/>
        <w:tblOverlap w:val="never"/>
        <w:tblW w:w="9209" w:type="dxa"/>
        <w:tblLayout w:type="fixed"/>
        <w:tblLook w:val="04A0" w:firstRow="1" w:lastRow="0" w:firstColumn="1" w:lastColumn="0" w:noHBand="0" w:noVBand="1"/>
      </w:tblPr>
      <w:tblGrid>
        <w:gridCol w:w="1972"/>
        <w:gridCol w:w="1950"/>
        <w:gridCol w:w="1036"/>
        <w:gridCol w:w="992"/>
        <w:gridCol w:w="848"/>
        <w:gridCol w:w="1136"/>
        <w:gridCol w:w="1275"/>
      </w:tblGrid>
      <w:tr w:rsidR="00016E40" w:rsidRPr="0042089E" w14:paraId="315ED9C4" w14:textId="77777777" w:rsidTr="00016E40">
        <w:trPr>
          <w:trHeight w:val="356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4BCC310C" w14:textId="1AE7A0FB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bookmarkStart w:id="0" w:name="_Hlk535010892"/>
            <w:r w:rsidRPr="0042089E">
              <w:rPr>
                <w:color w:val="000000" w:themeColor="text1"/>
                <w:sz w:val="24"/>
                <w:szCs w:val="24"/>
              </w:rPr>
              <w:t>Brain region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738283FB" w14:textId="43177DC6" w:rsidR="00016E40" w:rsidRPr="0042089E" w:rsidRDefault="00016E40" w:rsidP="00F55F04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AAL Area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8E40D5" w14:textId="03153F82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Peak MNI coordinat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B5A06A4" w14:textId="61321CCA" w:rsidR="00016E40" w:rsidRPr="0042089E" w:rsidRDefault="00016E40" w:rsidP="00016E40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T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BDA48F" w14:textId="5A8764EC" w:rsidR="00016E40" w:rsidRPr="0042089E" w:rsidRDefault="00016E40" w:rsidP="00016E40">
            <w:pPr>
              <w:pStyle w:val="a7"/>
              <w:spacing w:line="240" w:lineRule="auto"/>
              <w:ind w:rightChars="-74" w:right="-178"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Cluster size</w:t>
            </w:r>
          </w:p>
        </w:tc>
      </w:tr>
      <w:tr w:rsidR="00016E40" w:rsidRPr="0042089E" w14:paraId="162F5385" w14:textId="77777777" w:rsidTr="00016E40">
        <w:trPr>
          <w:trHeight w:val="356"/>
        </w:trPr>
        <w:tc>
          <w:tcPr>
            <w:tcW w:w="1972" w:type="dxa"/>
            <w:tcBorders>
              <w:top w:val="single" w:sz="4" w:space="0" w:color="auto"/>
            </w:tcBorders>
          </w:tcPr>
          <w:p w14:paraId="585A11CF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26A0B24" w14:textId="77777777" w:rsidR="00016E40" w:rsidRPr="0042089E" w:rsidRDefault="00016E40" w:rsidP="00F55F04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93A2EDC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246C0A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851855D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A76106E" w14:textId="77777777" w:rsidR="00016E40" w:rsidRPr="0042089E" w:rsidRDefault="00016E40" w:rsidP="00016E40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614F63" w14:textId="77777777" w:rsidR="00016E40" w:rsidRPr="0042089E" w:rsidRDefault="00016E40" w:rsidP="00016E40">
            <w:pPr>
              <w:pStyle w:val="a7"/>
              <w:spacing w:line="240" w:lineRule="auto"/>
              <w:ind w:rightChars="-74" w:right="-178"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</w:tr>
      <w:tr w:rsidR="00016E40" w:rsidRPr="0042089E" w14:paraId="3ECF7918" w14:textId="77777777" w:rsidTr="00016E40">
        <w:trPr>
          <w:trHeight w:val="403"/>
        </w:trPr>
        <w:tc>
          <w:tcPr>
            <w:tcW w:w="1972" w:type="dxa"/>
          </w:tcPr>
          <w:p w14:paraId="30A3E4E4" w14:textId="77777777" w:rsidR="00016E40" w:rsidRPr="0042089E" w:rsidRDefault="00016E40" w:rsidP="00016E40">
            <w:pPr>
              <w:pStyle w:val="a7"/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ICL/P</w:t>
            </w:r>
            <w:r w:rsidRPr="0042089E">
              <w:rPr>
                <w:color w:val="000000" w:themeColor="text1"/>
                <w:sz w:val="24"/>
                <w:szCs w:val="24"/>
              </w:rPr>
              <w:t>＞</w:t>
            </w:r>
            <w:r w:rsidRPr="0042089E">
              <w:rPr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1950" w:type="dxa"/>
          </w:tcPr>
          <w:p w14:paraId="1A90D4EC" w14:textId="77777777" w:rsidR="00016E40" w:rsidRPr="0042089E" w:rsidRDefault="00016E40" w:rsidP="00F55F04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</w:tcPr>
          <w:p w14:paraId="41453042" w14:textId="77777777" w:rsidR="00016E40" w:rsidRPr="0042089E" w:rsidRDefault="00016E40" w:rsidP="00016E40">
            <w:pPr>
              <w:pStyle w:val="a7"/>
              <w:tabs>
                <w:tab w:val="left" w:pos="3969"/>
              </w:tabs>
              <w:spacing w:line="240" w:lineRule="auto"/>
              <w:ind w:firstLineChars="236" w:firstLine="56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593B9B" w14:textId="77777777" w:rsidR="00016E40" w:rsidRPr="0042089E" w:rsidRDefault="00016E40" w:rsidP="00016E40">
            <w:pPr>
              <w:pStyle w:val="a7"/>
              <w:spacing w:line="240" w:lineRule="auto"/>
              <w:ind w:firstLineChars="236" w:firstLine="56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48" w:type="dxa"/>
          </w:tcPr>
          <w:p w14:paraId="785064CC" w14:textId="77777777" w:rsidR="00016E40" w:rsidRPr="0042089E" w:rsidRDefault="00016E40" w:rsidP="00016E40">
            <w:pPr>
              <w:pStyle w:val="a7"/>
              <w:spacing w:line="240" w:lineRule="auto"/>
              <w:ind w:firstLineChars="236" w:firstLine="56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14:paraId="3F37EEDB" w14:textId="77777777" w:rsidR="00016E40" w:rsidRPr="0042089E" w:rsidRDefault="00016E40" w:rsidP="00016E40">
            <w:pPr>
              <w:pStyle w:val="a7"/>
              <w:spacing w:line="240" w:lineRule="auto"/>
              <w:ind w:rightChars="43" w:right="103"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FD30E11" w14:textId="77777777" w:rsidR="00016E40" w:rsidRPr="0042089E" w:rsidRDefault="00016E40" w:rsidP="00016E40">
            <w:pPr>
              <w:pStyle w:val="a7"/>
              <w:spacing w:line="240" w:lineRule="auto"/>
              <w:ind w:rightChars="-74" w:right="-178"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</w:tr>
      <w:tr w:rsidR="00016E40" w:rsidRPr="0042089E" w14:paraId="626820D3" w14:textId="77777777" w:rsidTr="00016E40">
        <w:trPr>
          <w:trHeight w:val="356"/>
        </w:trPr>
        <w:tc>
          <w:tcPr>
            <w:tcW w:w="1972" w:type="dxa"/>
          </w:tcPr>
          <w:p w14:paraId="38655C2B" w14:textId="77777777" w:rsidR="00016E40" w:rsidRPr="0042089E" w:rsidRDefault="00016E40" w:rsidP="00016E40">
            <w:pPr>
              <w:pStyle w:val="a7"/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Left Cuneus</w:t>
            </w:r>
          </w:p>
        </w:tc>
        <w:tc>
          <w:tcPr>
            <w:tcW w:w="1950" w:type="dxa"/>
          </w:tcPr>
          <w:p w14:paraId="238DBE48" w14:textId="77777777" w:rsidR="00016E40" w:rsidRPr="0042089E" w:rsidRDefault="00016E40" w:rsidP="00F55F04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2089E">
              <w:rPr>
                <w:color w:val="000000" w:themeColor="text1"/>
                <w:sz w:val="24"/>
                <w:szCs w:val="24"/>
              </w:rPr>
              <w:t>Cuneus_L</w:t>
            </w:r>
            <w:proofErr w:type="spellEnd"/>
          </w:p>
        </w:tc>
        <w:tc>
          <w:tcPr>
            <w:tcW w:w="1036" w:type="dxa"/>
          </w:tcPr>
          <w:p w14:paraId="0FC98FC6" w14:textId="77777777" w:rsidR="00016E40" w:rsidRPr="0042089E" w:rsidRDefault="00016E40" w:rsidP="00016E40">
            <w:pPr>
              <w:pStyle w:val="a7"/>
              <w:tabs>
                <w:tab w:val="left" w:pos="3969"/>
              </w:tabs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992" w:type="dxa"/>
          </w:tcPr>
          <w:p w14:paraId="429D5A93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-87</w:t>
            </w:r>
          </w:p>
        </w:tc>
        <w:tc>
          <w:tcPr>
            <w:tcW w:w="848" w:type="dxa"/>
          </w:tcPr>
          <w:p w14:paraId="29A8835C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6" w:type="dxa"/>
          </w:tcPr>
          <w:p w14:paraId="40C41E9D" w14:textId="77777777" w:rsidR="00016E40" w:rsidRPr="0042089E" w:rsidRDefault="00016E40" w:rsidP="00016E40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3.633</w:t>
            </w:r>
          </w:p>
        </w:tc>
        <w:tc>
          <w:tcPr>
            <w:tcW w:w="1275" w:type="dxa"/>
          </w:tcPr>
          <w:p w14:paraId="3ED73DBC" w14:textId="77777777" w:rsidR="00016E40" w:rsidRPr="0042089E" w:rsidRDefault="00016E40" w:rsidP="00016E40">
            <w:pPr>
              <w:pStyle w:val="a7"/>
              <w:spacing w:line="240" w:lineRule="auto"/>
              <w:ind w:rightChars="-74" w:right="-178"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13</w:t>
            </w:r>
          </w:p>
        </w:tc>
      </w:tr>
      <w:tr w:rsidR="00016E40" w:rsidRPr="0042089E" w14:paraId="2C317E21" w14:textId="77777777" w:rsidTr="00016E40">
        <w:trPr>
          <w:trHeight w:val="403"/>
        </w:trPr>
        <w:tc>
          <w:tcPr>
            <w:tcW w:w="1972" w:type="dxa"/>
          </w:tcPr>
          <w:p w14:paraId="4FC01C16" w14:textId="77777777" w:rsidR="00016E40" w:rsidRPr="0042089E" w:rsidRDefault="00016E40" w:rsidP="00016E40">
            <w:pPr>
              <w:pStyle w:val="a7"/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ICL/P</w:t>
            </w:r>
            <w:r w:rsidRPr="0042089E">
              <w:rPr>
                <w:color w:val="000000" w:themeColor="text1"/>
                <w:sz w:val="24"/>
                <w:szCs w:val="24"/>
              </w:rPr>
              <w:t>＜</w:t>
            </w:r>
            <w:r w:rsidRPr="0042089E">
              <w:rPr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1950" w:type="dxa"/>
          </w:tcPr>
          <w:p w14:paraId="1802653E" w14:textId="77777777" w:rsidR="00016E40" w:rsidRPr="0042089E" w:rsidRDefault="00016E40" w:rsidP="00F55F04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</w:tcPr>
          <w:p w14:paraId="2EF2A88F" w14:textId="77777777" w:rsidR="00016E40" w:rsidRPr="0042089E" w:rsidRDefault="00016E40" w:rsidP="00016E40">
            <w:pPr>
              <w:pStyle w:val="a7"/>
              <w:tabs>
                <w:tab w:val="left" w:pos="3969"/>
              </w:tabs>
              <w:spacing w:line="240" w:lineRule="auto"/>
              <w:ind w:firstLineChars="236" w:firstLine="56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392FCC" w14:textId="77777777" w:rsidR="00016E40" w:rsidRPr="0042089E" w:rsidRDefault="00016E40" w:rsidP="00016E40">
            <w:pPr>
              <w:pStyle w:val="a7"/>
              <w:spacing w:line="240" w:lineRule="auto"/>
              <w:ind w:firstLineChars="236" w:firstLine="56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48" w:type="dxa"/>
          </w:tcPr>
          <w:p w14:paraId="62EB6146" w14:textId="77777777" w:rsidR="00016E40" w:rsidRPr="0042089E" w:rsidRDefault="00016E40" w:rsidP="00016E40">
            <w:pPr>
              <w:pStyle w:val="a7"/>
              <w:spacing w:line="240" w:lineRule="auto"/>
              <w:ind w:firstLineChars="236" w:firstLine="566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dxa"/>
          </w:tcPr>
          <w:p w14:paraId="7AFFB529" w14:textId="77777777" w:rsidR="00016E40" w:rsidRPr="0042089E" w:rsidRDefault="00016E40" w:rsidP="00016E40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ED5D3F7" w14:textId="77777777" w:rsidR="00016E40" w:rsidRPr="0042089E" w:rsidRDefault="00016E40" w:rsidP="00016E40">
            <w:pPr>
              <w:pStyle w:val="a7"/>
              <w:spacing w:line="240" w:lineRule="auto"/>
              <w:ind w:rightChars="-74" w:right="-178" w:firstLineChars="59" w:firstLine="142"/>
              <w:rPr>
                <w:color w:val="000000" w:themeColor="text1"/>
                <w:sz w:val="24"/>
                <w:szCs w:val="24"/>
              </w:rPr>
            </w:pPr>
          </w:p>
        </w:tc>
      </w:tr>
      <w:tr w:rsidR="00016E40" w:rsidRPr="0042089E" w14:paraId="77BFE8CE" w14:textId="77777777" w:rsidTr="00016E40">
        <w:trPr>
          <w:trHeight w:val="721"/>
        </w:trPr>
        <w:tc>
          <w:tcPr>
            <w:tcW w:w="1972" w:type="dxa"/>
            <w:tcBorders>
              <w:bottom w:val="single" w:sz="4" w:space="0" w:color="auto"/>
            </w:tcBorders>
          </w:tcPr>
          <w:p w14:paraId="01C071D6" w14:textId="77777777" w:rsidR="00016E40" w:rsidRPr="0042089E" w:rsidRDefault="00016E40" w:rsidP="00016E40">
            <w:pPr>
              <w:pStyle w:val="a7"/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Superior Temporal Gyrus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EDBDAE9" w14:textId="77777777" w:rsidR="00016E40" w:rsidRPr="0042089E" w:rsidRDefault="00016E40" w:rsidP="00F55F04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2089E">
              <w:rPr>
                <w:color w:val="000000" w:themeColor="text1"/>
                <w:sz w:val="24"/>
                <w:szCs w:val="24"/>
              </w:rPr>
              <w:t>Temporal_Sup_R</w:t>
            </w:r>
            <w:proofErr w:type="spellEnd"/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6369F104" w14:textId="77777777" w:rsidR="00016E40" w:rsidRPr="0042089E" w:rsidRDefault="00016E40" w:rsidP="00016E40">
            <w:pPr>
              <w:pStyle w:val="a7"/>
              <w:tabs>
                <w:tab w:val="left" w:pos="3969"/>
              </w:tabs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500529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2E2E684" w14:textId="77777777" w:rsidR="00016E40" w:rsidRPr="0042089E" w:rsidRDefault="00016E40" w:rsidP="00016E40">
            <w:pPr>
              <w:pStyle w:val="a7"/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5B209BA" w14:textId="77777777" w:rsidR="00016E40" w:rsidRPr="0042089E" w:rsidRDefault="00016E40" w:rsidP="00016E40">
            <w:pPr>
              <w:pStyle w:val="a7"/>
              <w:spacing w:line="240" w:lineRule="auto"/>
              <w:ind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-3.8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2C121F" w14:textId="77777777" w:rsidR="00016E40" w:rsidRPr="0042089E" w:rsidRDefault="00016E40" w:rsidP="00016E40">
            <w:pPr>
              <w:pStyle w:val="a7"/>
              <w:spacing w:line="240" w:lineRule="auto"/>
              <w:ind w:rightChars="-74" w:right="-178" w:firstLineChars="59" w:firstLine="142"/>
              <w:rPr>
                <w:color w:val="000000" w:themeColor="text1"/>
                <w:sz w:val="24"/>
                <w:szCs w:val="24"/>
              </w:rPr>
            </w:pPr>
            <w:r w:rsidRPr="0042089E">
              <w:rPr>
                <w:color w:val="000000" w:themeColor="text1"/>
                <w:sz w:val="24"/>
                <w:szCs w:val="24"/>
              </w:rPr>
              <w:t>15</w:t>
            </w:r>
          </w:p>
        </w:tc>
      </w:tr>
      <w:bookmarkEnd w:id="0"/>
    </w:tbl>
    <w:p w14:paraId="59C59724" w14:textId="77777777" w:rsidR="00016E40" w:rsidRDefault="00016E40" w:rsidP="00776F07">
      <w:pPr>
        <w:autoSpaceDE w:val="0"/>
        <w:autoSpaceDN w:val="0"/>
        <w:adjustRightInd w:val="0"/>
        <w:snapToGrid w:val="0"/>
        <w:spacing w:line="240" w:lineRule="auto"/>
        <w:ind w:firstLineChars="236" w:firstLine="566"/>
        <w:jc w:val="both"/>
        <w:rPr>
          <w:rFonts w:ascii="Calibri" w:hAnsi="Calibri" w:cs="Calibri" w:hint="eastAsia"/>
          <w:color w:val="000000" w:themeColor="text1"/>
        </w:rPr>
      </w:pPr>
    </w:p>
    <w:p w14:paraId="3B0EE5A1" w14:textId="77777777" w:rsidR="00016E40" w:rsidRDefault="00016E40" w:rsidP="00776F07">
      <w:pPr>
        <w:autoSpaceDE w:val="0"/>
        <w:autoSpaceDN w:val="0"/>
        <w:adjustRightInd w:val="0"/>
        <w:snapToGrid w:val="0"/>
        <w:spacing w:line="240" w:lineRule="auto"/>
        <w:ind w:firstLineChars="236" w:firstLine="566"/>
        <w:jc w:val="both"/>
        <w:rPr>
          <w:rFonts w:ascii="Calibri" w:hAnsi="Calibri" w:cs="Calibri" w:hint="eastAsia"/>
          <w:color w:val="000000" w:themeColor="text1"/>
        </w:rPr>
      </w:pPr>
    </w:p>
    <w:p w14:paraId="0C443831" w14:textId="77777777" w:rsidR="00016E40" w:rsidRDefault="00016E40" w:rsidP="00776F07">
      <w:pPr>
        <w:autoSpaceDE w:val="0"/>
        <w:autoSpaceDN w:val="0"/>
        <w:adjustRightInd w:val="0"/>
        <w:snapToGrid w:val="0"/>
        <w:spacing w:line="240" w:lineRule="auto"/>
        <w:ind w:firstLineChars="236" w:firstLine="566"/>
        <w:jc w:val="both"/>
        <w:rPr>
          <w:rFonts w:ascii="Calibri" w:hAnsi="Calibri" w:cs="Calibri" w:hint="eastAsia"/>
          <w:color w:val="000000" w:themeColor="text1"/>
        </w:rPr>
      </w:pPr>
    </w:p>
    <w:p w14:paraId="5CE0E71B" w14:textId="77777777" w:rsidR="00016E40" w:rsidRDefault="00016E40" w:rsidP="00016E40">
      <w:pPr>
        <w:autoSpaceDE w:val="0"/>
        <w:autoSpaceDN w:val="0"/>
        <w:adjustRightInd w:val="0"/>
        <w:spacing w:line="240" w:lineRule="auto"/>
        <w:ind w:firstLineChars="0" w:firstLine="0"/>
        <w:jc w:val="center"/>
        <w:rPr>
          <w:rFonts w:hint="eastAsia"/>
          <w:bCs/>
          <w:color w:val="000000" w:themeColor="text1"/>
        </w:rPr>
      </w:pPr>
      <w:r w:rsidRPr="0042089E">
        <w:rPr>
          <w:color w:val="000000" w:themeColor="text1"/>
        </w:rPr>
        <w:t xml:space="preserve">Table </w:t>
      </w:r>
      <w:r>
        <w:rPr>
          <w:rFonts w:hint="eastAsia"/>
          <w:color w:val="000000" w:themeColor="text1"/>
        </w:rPr>
        <w:t>S1</w:t>
      </w:r>
      <w:r w:rsidRPr="0042089E">
        <w:rPr>
          <w:rFonts w:hint="eastAsia"/>
          <w:b/>
          <w:bCs/>
          <w:color w:val="000000" w:themeColor="text1"/>
        </w:rPr>
        <w:t xml:space="preserve"> </w:t>
      </w:r>
      <w:r w:rsidRPr="0042089E">
        <w:rPr>
          <w:rFonts w:hint="eastAsia"/>
          <w:bCs/>
          <w:color w:val="000000" w:themeColor="text1"/>
        </w:rPr>
        <w:t>I</w:t>
      </w:r>
      <w:r w:rsidRPr="0042089E">
        <w:rPr>
          <w:bCs/>
          <w:color w:val="000000" w:themeColor="text1"/>
        </w:rPr>
        <w:t>ntergroup GMV difference between the ICL/P</w:t>
      </w:r>
      <w:r w:rsidRPr="0042089E">
        <w:rPr>
          <w:rFonts w:hint="eastAsia"/>
          <w:bCs/>
          <w:color w:val="000000" w:themeColor="text1"/>
        </w:rPr>
        <w:t xml:space="preserve"> </w:t>
      </w:r>
      <w:r w:rsidRPr="0042089E">
        <w:rPr>
          <w:bCs/>
          <w:color w:val="000000" w:themeColor="text1"/>
        </w:rPr>
        <w:t>and NC</w:t>
      </w:r>
      <w:r w:rsidRPr="0042089E">
        <w:rPr>
          <w:rFonts w:hint="eastAsia"/>
          <w:bCs/>
          <w:color w:val="000000" w:themeColor="text1"/>
        </w:rPr>
        <w:t xml:space="preserve"> </w:t>
      </w:r>
      <w:r w:rsidRPr="0042089E">
        <w:rPr>
          <w:bCs/>
          <w:color w:val="000000" w:themeColor="text1"/>
        </w:rPr>
        <w:t>group</w:t>
      </w:r>
    </w:p>
    <w:p w14:paraId="32E38137" w14:textId="77777777" w:rsidR="00016E40" w:rsidRDefault="00016E40" w:rsidP="00776F07">
      <w:pPr>
        <w:autoSpaceDE w:val="0"/>
        <w:autoSpaceDN w:val="0"/>
        <w:adjustRightInd w:val="0"/>
        <w:snapToGrid w:val="0"/>
        <w:spacing w:line="240" w:lineRule="auto"/>
        <w:ind w:firstLineChars="236" w:firstLine="566"/>
        <w:jc w:val="both"/>
        <w:rPr>
          <w:rFonts w:ascii="Calibri" w:hAnsi="Calibri" w:cs="Calibri" w:hint="eastAsia"/>
          <w:color w:val="000000" w:themeColor="text1"/>
        </w:rPr>
      </w:pPr>
    </w:p>
    <w:p w14:paraId="5B32090A" w14:textId="29830AB6" w:rsidR="00776F07" w:rsidRDefault="00776F07" w:rsidP="00776F07">
      <w:pPr>
        <w:autoSpaceDE w:val="0"/>
        <w:autoSpaceDN w:val="0"/>
        <w:adjustRightInd w:val="0"/>
        <w:snapToGrid w:val="0"/>
        <w:spacing w:line="240" w:lineRule="auto"/>
        <w:ind w:firstLineChars="236" w:firstLine="566"/>
        <w:jc w:val="both"/>
        <w:rPr>
          <w:rFonts w:ascii="Calibri" w:hAnsi="Calibri" w:cs="Calibri" w:hint="eastAsia"/>
          <w:color w:val="000000" w:themeColor="text1"/>
        </w:rPr>
      </w:pPr>
      <w:r w:rsidRPr="0042089E">
        <w:rPr>
          <w:rFonts w:ascii="Calibri" w:hAnsi="Calibri" w:cs="Calibri"/>
          <w:color w:val="000000" w:themeColor="text1"/>
        </w:rPr>
        <w:t xml:space="preserve">A two-sample t-test was performed between </w:t>
      </w:r>
      <w:r w:rsidRPr="0042089E">
        <w:rPr>
          <w:rFonts w:ascii="Calibri" w:hAnsi="Calibri" w:cs="Calibri" w:hint="eastAsia"/>
          <w:color w:val="000000" w:themeColor="text1"/>
        </w:rPr>
        <w:t xml:space="preserve">the </w:t>
      </w:r>
      <w:r w:rsidRPr="0042089E">
        <w:rPr>
          <w:rFonts w:ascii="Calibri" w:hAnsi="Calibri" w:cs="Calibri"/>
          <w:color w:val="000000" w:themeColor="text1"/>
        </w:rPr>
        <w:t>ICL/P and NC</w:t>
      </w:r>
      <w:r w:rsidRPr="0042089E">
        <w:rPr>
          <w:rFonts w:ascii="Calibri" w:hAnsi="Calibri" w:cs="Calibri" w:hint="eastAsia"/>
          <w:color w:val="000000" w:themeColor="text1"/>
        </w:rPr>
        <w:t xml:space="preserve"> group</w:t>
      </w:r>
      <w:r w:rsidRPr="0042089E">
        <w:rPr>
          <w:rFonts w:ascii="Calibri" w:hAnsi="Calibri" w:cs="Calibri"/>
          <w:color w:val="000000" w:themeColor="text1"/>
        </w:rPr>
        <w:t xml:space="preserve">. Results were </w:t>
      </w:r>
      <w:proofErr w:type="spellStart"/>
      <w:r w:rsidRPr="0042089E">
        <w:rPr>
          <w:rFonts w:ascii="Calibri" w:hAnsi="Calibri" w:cs="Calibri"/>
          <w:color w:val="000000" w:themeColor="text1"/>
        </w:rPr>
        <w:t>thresholded</w:t>
      </w:r>
      <w:proofErr w:type="spellEnd"/>
      <w:r w:rsidRPr="0042089E">
        <w:rPr>
          <w:rFonts w:ascii="Calibri" w:hAnsi="Calibri" w:cs="Calibri"/>
          <w:color w:val="000000" w:themeColor="text1"/>
        </w:rPr>
        <w:t xml:space="preserve"> at </w:t>
      </w:r>
      <w:r w:rsidRPr="0042089E">
        <w:rPr>
          <w:rFonts w:ascii="Calibri" w:hAnsi="Calibri" w:cs="Calibri"/>
          <w:i/>
          <w:color w:val="000000" w:themeColor="text1"/>
        </w:rPr>
        <w:t>P</w:t>
      </w:r>
      <w:r w:rsidRPr="0042089E">
        <w:rPr>
          <w:rFonts w:ascii="Calibri" w:hAnsi="Calibri" w:cs="Calibri" w:hint="eastAsia"/>
          <w:color w:val="000000" w:themeColor="text1"/>
        </w:rPr>
        <w:t>＜</w:t>
      </w:r>
      <w:r w:rsidRPr="0042089E">
        <w:rPr>
          <w:rFonts w:ascii="Calibri" w:hAnsi="Calibri" w:cs="Calibri"/>
          <w:color w:val="000000" w:themeColor="text1"/>
        </w:rPr>
        <w:t>0.001, uncorrected</w:t>
      </w:r>
      <w:r w:rsidRPr="0042089E">
        <w:rPr>
          <w:rFonts w:ascii="Calibri" w:hAnsi="Calibri" w:cs="Calibri" w:hint="eastAsia"/>
          <w:color w:val="000000" w:themeColor="text1"/>
        </w:rPr>
        <w:t>.</w:t>
      </w:r>
      <w:r w:rsidRPr="0042089E">
        <w:rPr>
          <w:rFonts w:ascii="Calibri" w:hAnsi="Calibri" w:cs="Calibri"/>
          <w:color w:val="000000" w:themeColor="text1"/>
        </w:rPr>
        <w:t xml:space="preserve"> Atlas labelling was performed according to the AAL atlas</w:t>
      </w:r>
      <w:r w:rsidRPr="0042089E">
        <w:rPr>
          <w:rFonts w:ascii="Calibri" w:hAnsi="Calibri" w:cs="Calibri"/>
          <w:color w:val="000000" w:themeColor="text1"/>
        </w:rPr>
        <w:fldChar w:fldCharType="begin"/>
      </w:r>
      <w:r w:rsidRPr="0042089E">
        <w:rPr>
          <w:rFonts w:ascii="Calibri" w:hAnsi="Calibri" w:cs="Calibri"/>
          <w:color w:val="000000" w:themeColor="text1"/>
        </w:rPr>
        <w:instrText xml:space="preserve"> ADDIN EN.CITE &lt;EndNote&gt;&lt;Cite&gt;&lt;Author&gt;Tzourio-Mazoyer&lt;/Author&gt;&lt;Year&gt;2002&lt;/Year&gt;&lt;RecNum&gt;321&lt;/RecNum&gt;&lt;DisplayText&gt;[17]&lt;/DisplayText&gt;&lt;record&gt;&lt;rec-number&gt;321&lt;/rec-number&gt;&lt;foreign-keys&gt;&lt;key app="EN" db-id="0xdvvvpapw0adderp0bxrzrhwzft2e9sp0fe" timestamp="1578552271"&gt;321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/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s://www.ncbi.nlm.nih.gov/pubmed/11771995&lt;/url&gt;&lt;/related-urls&gt;&lt;/urls&gt;&lt;electronic-resource-num&gt;10.1006/nimg.2001.0978&lt;/electronic-resource-num&gt;&lt;/record&gt;&lt;/Cite&gt;&lt;/EndNote&gt;</w:instrText>
      </w:r>
      <w:r w:rsidRPr="0042089E">
        <w:rPr>
          <w:rFonts w:ascii="Calibri" w:hAnsi="Calibri" w:cs="Calibri"/>
          <w:color w:val="000000" w:themeColor="text1"/>
        </w:rPr>
        <w:fldChar w:fldCharType="separate"/>
      </w:r>
      <w:r w:rsidR="00043DAD">
        <w:rPr>
          <w:rFonts w:ascii="Calibri" w:hAnsi="Calibri" w:cs="Calibri"/>
          <w:noProof/>
          <w:color w:val="000000" w:themeColor="text1"/>
        </w:rPr>
        <w:t>[1</w:t>
      </w:r>
      <w:r w:rsidRPr="0042089E">
        <w:rPr>
          <w:rFonts w:ascii="Calibri" w:hAnsi="Calibri" w:cs="Calibri"/>
          <w:noProof/>
          <w:color w:val="000000" w:themeColor="text1"/>
        </w:rPr>
        <w:t>]</w:t>
      </w:r>
      <w:r w:rsidRPr="0042089E">
        <w:rPr>
          <w:rFonts w:ascii="Calibri" w:hAnsi="Calibri" w:cs="Calibri"/>
          <w:color w:val="000000" w:themeColor="text1"/>
        </w:rPr>
        <w:fldChar w:fldCharType="end"/>
      </w:r>
      <w:r w:rsidRPr="0042089E">
        <w:rPr>
          <w:rFonts w:ascii="Calibri" w:hAnsi="Calibri" w:cs="Calibri"/>
          <w:color w:val="000000" w:themeColor="text1"/>
        </w:rPr>
        <w:t>.</w:t>
      </w:r>
    </w:p>
    <w:p w14:paraId="0C6E184B" w14:textId="77777777" w:rsidR="00016E40" w:rsidRPr="0042089E" w:rsidRDefault="00016E40" w:rsidP="00776F07">
      <w:pPr>
        <w:autoSpaceDE w:val="0"/>
        <w:autoSpaceDN w:val="0"/>
        <w:adjustRightInd w:val="0"/>
        <w:snapToGrid w:val="0"/>
        <w:spacing w:line="240" w:lineRule="auto"/>
        <w:ind w:firstLineChars="236" w:firstLine="566"/>
        <w:jc w:val="both"/>
        <w:rPr>
          <w:rFonts w:ascii="Calibri" w:hAnsi="Calibri" w:cs="Calibri" w:hint="eastAsia"/>
          <w:color w:val="000000" w:themeColor="text1"/>
        </w:rPr>
      </w:pPr>
      <w:bookmarkStart w:id="1" w:name="_GoBack"/>
      <w:bookmarkEnd w:id="1"/>
    </w:p>
    <w:p w14:paraId="2991A36B" w14:textId="534EADCB" w:rsidR="00B33B6B" w:rsidRPr="00016E40" w:rsidRDefault="00016E40" w:rsidP="00016E40">
      <w:pPr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hint="eastAsia"/>
          <w:bCs/>
          <w:color w:val="000000" w:themeColor="text1"/>
        </w:rPr>
      </w:pPr>
      <w:r w:rsidRPr="00016E40">
        <w:rPr>
          <w:rFonts w:hint="eastAsia"/>
          <w:bCs/>
          <w:color w:val="000000" w:themeColor="text1"/>
        </w:rPr>
        <w:t xml:space="preserve">[1] </w:t>
      </w:r>
      <w:proofErr w:type="spellStart"/>
      <w:r w:rsidRPr="00016E40">
        <w:rPr>
          <w:bCs/>
          <w:color w:val="000000" w:themeColor="text1"/>
        </w:rPr>
        <w:t>Tzourio-Mazoyer</w:t>
      </w:r>
      <w:proofErr w:type="spellEnd"/>
      <w:r w:rsidRPr="00016E40">
        <w:rPr>
          <w:bCs/>
          <w:color w:val="000000" w:themeColor="text1"/>
        </w:rPr>
        <w:t xml:space="preserve"> N, </w:t>
      </w:r>
      <w:proofErr w:type="spellStart"/>
      <w:r w:rsidRPr="00016E40">
        <w:rPr>
          <w:bCs/>
          <w:color w:val="000000" w:themeColor="text1"/>
        </w:rPr>
        <w:t>Landeau</w:t>
      </w:r>
      <w:proofErr w:type="spellEnd"/>
      <w:r w:rsidRPr="00016E40">
        <w:rPr>
          <w:bCs/>
          <w:color w:val="000000" w:themeColor="text1"/>
        </w:rPr>
        <w:t xml:space="preserve"> B, Papathanassiou D, </w:t>
      </w:r>
      <w:proofErr w:type="spellStart"/>
      <w:r w:rsidRPr="00016E40">
        <w:rPr>
          <w:bCs/>
          <w:color w:val="000000" w:themeColor="text1"/>
        </w:rPr>
        <w:t>Crivello</w:t>
      </w:r>
      <w:proofErr w:type="spellEnd"/>
      <w:r w:rsidRPr="00016E40">
        <w:rPr>
          <w:bCs/>
          <w:color w:val="000000" w:themeColor="text1"/>
        </w:rPr>
        <w:t xml:space="preserve"> F, </w:t>
      </w:r>
      <w:proofErr w:type="spellStart"/>
      <w:r w:rsidRPr="00016E40">
        <w:rPr>
          <w:bCs/>
          <w:color w:val="000000" w:themeColor="text1"/>
        </w:rPr>
        <w:t>Etard</w:t>
      </w:r>
      <w:proofErr w:type="spellEnd"/>
      <w:r w:rsidRPr="00016E40">
        <w:rPr>
          <w:bCs/>
          <w:color w:val="000000" w:themeColor="text1"/>
        </w:rPr>
        <w:t xml:space="preserve"> O, Delcroix N, et al. Automated</w:t>
      </w:r>
      <w:r w:rsidRPr="00016E40">
        <w:rPr>
          <w:rFonts w:hint="eastAsia"/>
          <w:bCs/>
          <w:color w:val="000000" w:themeColor="text1"/>
        </w:rPr>
        <w:t xml:space="preserve"> </w:t>
      </w:r>
      <w:r w:rsidRPr="00016E40">
        <w:rPr>
          <w:bCs/>
          <w:color w:val="000000" w:themeColor="text1"/>
        </w:rPr>
        <w:t xml:space="preserve">anatomical labelling of activations in </w:t>
      </w:r>
      <w:proofErr w:type="spellStart"/>
      <w:r w:rsidRPr="00016E40">
        <w:rPr>
          <w:bCs/>
          <w:color w:val="000000" w:themeColor="text1"/>
        </w:rPr>
        <w:t>spm</w:t>
      </w:r>
      <w:proofErr w:type="spellEnd"/>
      <w:r w:rsidRPr="00016E40">
        <w:rPr>
          <w:bCs/>
          <w:color w:val="000000" w:themeColor="text1"/>
        </w:rPr>
        <w:t xml:space="preserve"> using a macroscopic anatomical </w:t>
      </w:r>
      <w:proofErr w:type="spellStart"/>
      <w:r w:rsidRPr="00016E40">
        <w:rPr>
          <w:bCs/>
          <w:color w:val="000000" w:themeColor="text1"/>
        </w:rPr>
        <w:t>parcellation</w:t>
      </w:r>
      <w:proofErr w:type="spellEnd"/>
      <w:r w:rsidRPr="00016E40">
        <w:rPr>
          <w:bCs/>
          <w:color w:val="000000" w:themeColor="text1"/>
        </w:rPr>
        <w:t xml:space="preserve"> of the MNI</w:t>
      </w:r>
      <w:r w:rsidRPr="00016E40">
        <w:rPr>
          <w:rFonts w:hint="eastAsia"/>
          <w:bCs/>
          <w:color w:val="000000" w:themeColor="text1"/>
        </w:rPr>
        <w:t xml:space="preserve"> </w:t>
      </w:r>
      <w:r w:rsidRPr="00016E40">
        <w:rPr>
          <w:bCs/>
          <w:color w:val="000000" w:themeColor="text1"/>
        </w:rPr>
        <w:t xml:space="preserve">MRI single subject brain. </w:t>
      </w:r>
      <w:proofErr w:type="spellStart"/>
      <w:r w:rsidRPr="00016E40">
        <w:rPr>
          <w:bCs/>
          <w:color w:val="000000" w:themeColor="text1"/>
        </w:rPr>
        <w:t>Neuroimage</w:t>
      </w:r>
      <w:proofErr w:type="spellEnd"/>
      <w:r w:rsidRPr="00016E40">
        <w:rPr>
          <w:bCs/>
          <w:color w:val="000000" w:themeColor="text1"/>
        </w:rPr>
        <w:t xml:space="preserve"> 2002; 15: 273-289.</w:t>
      </w:r>
    </w:p>
    <w:sectPr w:rsidR="00B33B6B" w:rsidRPr="00016E40" w:rsidSect="00ED3FB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F07"/>
    <w:rsid w:val="00001D75"/>
    <w:rsid w:val="000047C8"/>
    <w:rsid w:val="00013C50"/>
    <w:rsid w:val="000161ED"/>
    <w:rsid w:val="00016516"/>
    <w:rsid w:val="00016E40"/>
    <w:rsid w:val="000204F9"/>
    <w:rsid w:val="00026439"/>
    <w:rsid w:val="000325DA"/>
    <w:rsid w:val="000359FC"/>
    <w:rsid w:val="00042615"/>
    <w:rsid w:val="00043DAD"/>
    <w:rsid w:val="00044274"/>
    <w:rsid w:val="00044741"/>
    <w:rsid w:val="00045BD6"/>
    <w:rsid w:val="0004645F"/>
    <w:rsid w:val="00046EF1"/>
    <w:rsid w:val="000511D8"/>
    <w:rsid w:val="00052BE0"/>
    <w:rsid w:val="00053DC3"/>
    <w:rsid w:val="00053E50"/>
    <w:rsid w:val="0005424B"/>
    <w:rsid w:val="00056478"/>
    <w:rsid w:val="00056D4C"/>
    <w:rsid w:val="00060DE4"/>
    <w:rsid w:val="0006329B"/>
    <w:rsid w:val="00071787"/>
    <w:rsid w:val="00076B43"/>
    <w:rsid w:val="00081701"/>
    <w:rsid w:val="00090240"/>
    <w:rsid w:val="000918A2"/>
    <w:rsid w:val="000A1226"/>
    <w:rsid w:val="000B2752"/>
    <w:rsid w:val="000D0D88"/>
    <w:rsid w:val="000D150E"/>
    <w:rsid w:val="000D2DEF"/>
    <w:rsid w:val="000D5001"/>
    <w:rsid w:val="000E610E"/>
    <w:rsid w:val="000F0401"/>
    <w:rsid w:val="000F1126"/>
    <w:rsid w:val="0011595F"/>
    <w:rsid w:val="00117BFB"/>
    <w:rsid w:val="00131530"/>
    <w:rsid w:val="0013283C"/>
    <w:rsid w:val="00133E40"/>
    <w:rsid w:val="001367F6"/>
    <w:rsid w:val="00140737"/>
    <w:rsid w:val="00141BEC"/>
    <w:rsid w:val="00143053"/>
    <w:rsid w:val="00144ED0"/>
    <w:rsid w:val="00146522"/>
    <w:rsid w:val="001479FB"/>
    <w:rsid w:val="001518C6"/>
    <w:rsid w:val="001562E7"/>
    <w:rsid w:val="00157FB8"/>
    <w:rsid w:val="00165A91"/>
    <w:rsid w:val="00171E81"/>
    <w:rsid w:val="001747B3"/>
    <w:rsid w:val="0019178C"/>
    <w:rsid w:val="001A4FEE"/>
    <w:rsid w:val="001A611C"/>
    <w:rsid w:val="001A62F4"/>
    <w:rsid w:val="001B00AA"/>
    <w:rsid w:val="001B055D"/>
    <w:rsid w:val="001B4038"/>
    <w:rsid w:val="001B55DA"/>
    <w:rsid w:val="001B5A28"/>
    <w:rsid w:val="001C2170"/>
    <w:rsid w:val="001C2E31"/>
    <w:rsid w:val="001C3C52"/>
    <w:rsid w:val="001C4147"/>
    <w:rsid w:val="001D4DED"/>
    <w:rsid w:val="001D7420"/>
    <w:rsid w:val="001E4EB0"/>
    <w:rsid w:val="001E6BE7"/>
    <w:rsid w:val="001F1755"/>
    <w:rsid w:val="001F55BA"/>
    <w:rsid w:val="00206A87"/>
    <w:rsid w:val="00207C0B"/>
    <w:rsid w:val="00212542"/>
    <w:rsid w:val="00226BCC"/>
    <w:rsid w:val="00234ACC"/>
    <w:rsid w:val="0023686B"/>
    <w:rsid w:val="0025286C"/>
    <w:rsid w:val="00254BD4"/>
    <w:rsid w:val="0027179C"/>
    <w:rsid w:val="00271D35"/>
    <w:rsid w:val="0027333F"/>
    <w:rsid w:val="002742F3"/>
    <w:rsid w:val="00275D77"/>
    <w:rsid w:val="00277144"/>
    <w:rsid w:val="00277F6B"/>
    <w:rsid w:val="00282F08"/>
    <w:rsid w:val="0029378C"/>
    <w:rsid w:val="00294382"/>
    <w:rsid w:val="00294D0D"/>
    <w:rsid w:val="00296D9D"/>
    <w:rsid w:val="00296E1E"/>
    <w:rsid w:val="002A0523"/>
    <w:rsid w:val="002B59E1"/>
    <w:rsid w:val="002B7718"/>
    <w:rsid w:val="002C4FCE"/>
    <w:rsid w:val="002C6498"/>
    <w:rsid w:val="002C7BF7"/>
    <w:rsid w:val="002D413C"/>
    <w:rsid w:val="002E0545"/>
    <w:rsid w:val="002E6AA8"/>
    <w:rsid w:val="002F1941"/>
    <w:rsid w:val="002F280F"/>
    <w:rsid w:val="0030293A"/>
    <w:rsid w:val="00303B99"/>
    <w:rsid w:val="003103EF"/>
    <w:rsid w:val="00313FCA"/>
    <w:rsid w:val="00315D53"/>
    <w:rsid w:val="00324CB1"/>
    <w:rsid w:val="00325576"/>
    <w:rsid w:val="0033237C"/>
    <w:rsid w:val="003332FB"/>
    <w:rsid w:val="00334B57"/>
    <w:rsid w:val="0034208A"/>
    <w:rsid w:val="003426E5"/>
    <w:rsid w:val="00343509"/>
    <w:rsid w:val="00343922"/>
    <w:rsid w:val="003461E4"/>
    <w:rsid w:val="003556E7"/>
    <w:rsid w:val="003638F2"/>
    <w:rsid w:val="00363C98"/>
    <w:rsid w:val="00365769"/>
    <w:rsid w:val="00371043"/>
    <w:rsid w:val="00375010"/>
    <w:rsid w:val="00380370"/>
    <w:rsid w:val="00383210"/>
    <w:rsid w:val="00394737"/>
    <w:rsid w:val="003949CF"/>
    <w:rsid w:val="003A54F7"/>
    <w:rsid w:val="003A6B55"/>
    <w:rsid w:val="003C5F90"/>
    <w:rsid w:val="003C6681"/>
    <w:rsid w:val="003D3355"/>
    <w:rsid w:val="003D35AB"/>
    <w:rsid w:val="003D4E1C"/>
    <w:rsid w:val="003D6033"/>
    <w:rsid w:val="003E19C1"/>
    <w:rsid w:val="003E1A6F"/>
    <w:rsid w:val="003E554B"/>
    <w:rsid w:val="003F4C1E"/>
    <w:rsid w:val="004219FB"/>
    <w:rsid w:val="00421FB8"/>
    <w:rsid w:val="00423655"/>
    <w:rsid w:val="00423B11"/>
    <w:rsid w:val="00425F28"/>
    <w:rsid w:val="004262A0"/>
    <w:rsid w:val="004265BD"/>
    <w:rsid w:val="00432DA9"/>
    <w:rsid w:val="00440274"/>
    <w:rsid w:val="00452589"/>
    <w:rsid w:val="00455B56"/>
    <w:rsid w:val="004563C1"/>
    <w:rsid w:val="00456E1C"/>
    <w:rsid w:val="00456EA0"/>
    <w:rsid w:val="004611AD"/>
    <w:rsid w:val="00483148"/>
    <w:rsid w:val="0049354E"/>
    <w:rsid w:val="00493DBE"/>
    <w:rsid w:val="0049453A"/>
    <w:rsid w:val="004A2540"/>
    <w:rsid w:val="004A5797"/>
    <w:rsid w:val="004A6378"/>
    <w:rsid w:val="004C18B6"/>
    <w:rsid w:val="004C2A9A"/>
    <w:rsid w:val="004C5507"/>
    <w:rsid w:val="004D27CA"/>
    <w:rsid w:val="004D5B6D"/>
    <w:rsid w:val="004E0EED"/>
    <w:rsid w:val="004E28DA"/>
    <w:rsid w:val="004E2AD9"/>
    <w:rsid w:val="004E6B50"/>
    <w:rsid w:val="00501254"/>
    <w:rsid w:val="00501A78"/>
    <w:rsid w:val="00504855"/>
    <w:rsid w:val="0050778E"/>
    <w:rsid w:val="0051130C"/>
    <w:rsid w:val="0051547E"/>
    <w:rsid w:val="005175C1"/>
    <w:rsid w:val="005201F5"/>
    <w:rsid w:val="00520F7C"/>
    <w:rsid w:val="00521271"/>
    <w:rsid w:val="00525D5D"/>
    <w:rsid w:val="00552C8F"/>
    <w:rsid w:val="0055784C"/>
    <w:rsid w:val="00564B72"/>
    <w:rsid w:val="00573CEF"/>
    <w:rsid w:val="00574E74"/>
    <w:rsid w:val="00577827"/>
    <w:rsid w:val="00577E0C"/>
    <w:rsid w:val="00583E54"/>
    <w:rsid w:val="00584C88"/>
    <w:rsid w:val="005904E1"/>
    <w:rsid w:val="00590BA5"/>
    <w:rsid w:val="00590E82"/>
    <w:rsid w:val="00592586"/>
    <w:rsid w:val="005962D0"/>
    <w:rsid w:val="005978CD"/>
    <w:rsid w:val="005A157B"/>
    <w:rsid w:val="005A545F"/>
    <w:rsid w:val="005B029C"/>
    <w:rsid w:val="005B1B40"/>
    <w:rsid w:val="005B4168"/>
    <w:rsid w:val="005B4461"/>
    <w:rsid w:val="005C2C1C"/>
    <w:rsid w:val="005C456A"/>
    <w:rsid w:val="005D025E"/>
    <w:rsid w:val="005D42E7"/>
    <w:rsid w:val="005E733A"/>
    <w:rsid w:val="005E7729"/>
    <w:rsid w:val="005F0AB9"/>
    <w:rsid w:val="005F391F"/>
    <w:rsid w:val="00601A1B"/>
    <w:rsid w:val="00622E90"/>
    <w:rsid w:val="00622FCE"/>
    <w:rsid w:val="00623BC5"/>
    <w:rsid w:val="00627239"/>
    <w:rsid w:val="0063697C"/>
    <w:rsid w:val="0064681D"/>
    <w:rsid w:val="00655FA2"/>
    <w:rsid w:val="006572F9"/>
    <w:rsid w:val="006717CC"/>
    <w:rsid w:val="006718EF"/>
    <w:rsid w:val="00674313"/>
    <w:rsid w:val="0068219D"/>
    <w:rsid w:val="006855EC"/>
    <w:rsid w:val="00685946"/>
    <w:rsid w:val="00686365"/>
    <w:rsid w:val="00687325"/>
    <w:rsid w:val="00691367"/>
    <w:rsid w:val="006A28E0"/>
    <w:rsid w:val="006A6F4A"/>
    <w:rsid w:val="006C0D81"/>
    <w:rsid w:val="006C6A9C"/>
    <w:rsid w:val="006E1DB6"/>
    <w:rsid w:val="006E5F58"/>
    <w:rsid w:val="006F7CC8"/>
    <w:rsid w:val="00701042"/>
    <w:rsid w:val="007032B0"/>
    <w:rsid w:val="00705820"/>
    <w:rsid w:val="0070718B"/>
    <w:rsid w:val="00717048"/>
    <w:rsid w:val="00717634"/>
    <w:rsid w:val="00720C27"/>
    <w:rsid w:val="00720F85"/>
    <w:rsid w:val="00726781"/>
    <w:rsid w:val="007302F5"/>
    <w:rsid w:val="007325D8"/>
    <w:rsid w:val="007327F6"/>
    <w:rsid w:val="00732EE5"/>
    <w:rsid w:val="00734E1F"/>
    <w:rsid w:val="00735A2D"/>
    <w:rsid w:val="00740957"/>
    <w:rsid w:val="00742426"/>
    <w:rsid w:val="00755482"/>
    <w:rsid w:val="007722C7"/>
    <w:rsid w:val="00773413"/>
    <w:rsid w:val="00776F07"/>
    <w:rsid w:val="007818E5"/>
    <w:rsid w:val="0078651B"/>
    <w:rsid w:val="0078652B"/>
    <w:rsid w:val="00787C86"/>
    <w:rsid w:val="00790A73"/>
    <w:rsid w:val="0079215A"/>
    <w:rsid w:val="007927D0"/>
    <w:rsid w:val="00795184"/>
    <w:rsid w:val="007A1B63"/>
    <w:rsid w:val="007A2D1D"/>
    <w:rsid w:val="007A3910"/>
    <w:rsid w:val="007A5D89"/>
    <w:rsid w:val="007B29A2"/>
    <w:rsid w:val="007B465E"/>
    <w:rsid w:val="007C29F7"/>
    <w:rsid w:val="007D3F72"/>
    <w:rsid w:val="007E0340"/>
    <w:rsid w:val="007E4394"/>
    <w:rsid w:val="007E5746"/>
    <w:rsid w:val="007E73ED"/>
    <w:rsid w:val="007E77D7"/>
    <w:rsid w:val="007F1CB0"/>
    <w:rsid w:val="007F45FB"/>
    <w:rsid w:val="007F79AB"/>
    <w:rsid w:val="007F7A81"/>
    <w:rsid w:val="00823CFA"/>
    <w:rsid w:val="00825D41"/>
    <w:rsid w:val="00830B1C"/>
    <w:rsid w:val="008313D6"/>
    <w:rsid w:val="00835167"/>
    <w:rsid w:val="00844519"/>
    <w:rsid w:val="008463E2"/>
    <w:rsid w:val="00857979"/>
    <w:rsid w:val="00866A15"/>
    <w:rsid w:val="00872287"/>
    <w:rsid w:val="008743A4"/>
    <w:rsid w:val="0087468B"/>
    <w:rsid w:val="00874D4A"/>
    <w:rsid w:val="00877797"/>
    <w:rsid w:val="0088132C"/>
    <w:rsid w:val="00886F67"/>
    <w:rsid w:val="00892C4F"/>
    <w:rsid w:val="008A6E75"/>
    <w:rsid w:val="008B2B36"/>
    <w:rsid w:val="008B3BF9"/>
    <w:rsid w:val="008B3D70"/>
    <w:rsid w:val="008C046A"/>
    <w:rsid w:val="008C1A47"/>
    <w:rsid w:val="008C27FA"/>
    <w:rsid w:val="008D5E0B"/>
    <w:rsid w:val="008E0A73"/>
    <w:rsid w:val="008E0B2B"/>
    <w:rsid w:val="008E24DB"/>
    <w:rsid w:val="008E2520"/>
    <w:rsid w:val="008F0BF5"/>
    <w:rsid w:val="008F29F0"/>
    <w:rsid w:val="008F5A8B"/>
    <w:rsid w:val="008F699E"/>
    <w:rsid w:val="008F7E13"/>
    <w:rsid w:val="009118A3"/>
    <w:rsid w:val="00917285"/>
    <w:rsid w:val="00920A1D"/>
    <w:rsid w:val="00923A55"/>
    <w:rsid w:val="00930552"/>
    <w:rsid w:val="009314CD"/>
    <w:rsid w:val="00931F5D"/>
    <w:rsid w:val="009345B4"/>
    <w:rsid w:val="0094024D"/>
    <w:rsid w:val="009416DB"/>
    <w:rsid w:val="00951F1F"/>
    <w:rsid w:val="0095206D"/>
    <w:rsid w:val="0095563D"/>
    <w:rsid w:val="0095633D"/>
    <w:rsid w:val="00970DC9"/>
    <w:rsid w:val="009713F5"/>
    <w:rsid w:val="00972D67"/>
    <w:rsid w:val="009736AE"/>
    <w:rsid w:val="00974D27"/>
    <w:rsid w:val="009953BF"/>
    <w:rsid w:val="00997C72"/>
    <w:rsid w:val="009A1CC0"/>
    <w:rsid w:val="009A429A"/>
    <w:rsid w:val="009B027B"/>
    <w:rsid w:val="009B4D9C"/>
    <w:rsid w:val="009C10C5"/>
    <w:rsid w:val="009C25B3"/>
    <w:rsid w:val="009D3C9F"/>
    <w:rsid w:val="009D684B"/>
    <w:rsid w:val="009D7137"/>
    <w:rsid w:val="009D7DB3"/>
    <w:rsid w:val="009E090C"/>
    <w:rsid w:val="009E75FF"/>
    <w:rsid w:val="009F6A0C"/>
    <w:rsid w:val="009F74A7"/>
    <w:rsid w:val="00A03137"/>
    <w:rsid w:val="00A056DE"/>
    <w:rsid w:val="00A13982"/>
    <w:rsid w:val="00A21342"/>
    <w:rsid w:val="00A22D6E"/>
    <w:rsid w:val="00A31444"/>
    <w:rsid w:val="00A33B8D"/>
    <w:rsid w:val="00A34929"/>
    <w:rsid w:val="00A50575"/>
    <w:rsid w:val="00A60091"/>
    <w:rsid w:val="00A6124F"/>
    <w:rsid w:val="00A61A65"/>
    <w:rsid w:val="00A6397B"/>
    <w:rsid w:val="00A64707"/>
    <w:rsid w:val="00A652AB"/>
    <w:rsid w:val="00A674E7"/>
    <w:rsid w:val="00A67D02"/>
    <w:rsid w:val="00A724B2"/>
    <w:rsid w:val="00A72BE6"/>
    <w:rsid w:val="00A75212"/>
    <w:rsid w:val="00A75377"/>
    <w:rsid w:val="00A81DD8"/>
    <w:rsid w:val="00AA1654"/>
    <w:rsid w:val="00AA2670"/>
    <w:rsid w:val="00AA2EDB"/>
    <w:rsid w:val="00AB05C1"/>
    <w:rsid w:val="00AB6A5D"/>
    <w:rsid w:val="00AB6F54"/>
    <w:rsid w:val="00AB7ADD"/>
    <w:rsid w:val="00AC315B"/>
    <w:rsid w:val="00AC3163"/>
    <w:rsid w:val="00AC4289"/>
    <w:rsid w:val="00AC4663"/>
    <w:rsid w:val="00AD0362"/>
    <w:rsid w:val="00AD26A2"/>
    <w:rsid w:val="00AD620F"/>
    <w:rsid w:val="00AD73DA"/>
    <w:rsid w:val="00AE2B7C"/>
    <w:rsid w:val="00AE522A"/>
    <w:rsid w:val="00AF16E6"/>
    <w:rsid w:val="00AF2FB8"/>
    <w:rsid w:val="00AF5FAB"/>
    <w:rsid w:val="00AF7A0A"/>
    <w:rsid w:val="00AF7AAB"/>
    <w:rsid w:val="00B00859"/>
    <w:rsid w:val="00B16AF2"/>
    <w:rsid w:val="00B1767B"/>
    <w:rsid w:val="00B25D9A"/>
    <w:rsid w:val="00B33B6B"/>
    <w:rsid w:val="00B542D1"/>
    <w:rsid w:val="00B60E63"/>
    <w:rsid w:val="00B64168"/>
    <w:rsid w:val="00B66C70"/>
    <w:rsid w:val="00B67D76"/>
    <w:rsid w:val="00B70655"/>
    <w:rsid w:val="00B72006"/>
    <w:rsid w:val="00B84950"/>
    <w:rsid w:val="00B868FE"/>
    <w:rsid w:val="00B92C9B"/>
    <w:rsid w:val="00B95D8C"/>
    <w:rsid w:val="00B96BED"/>
    <w:rsid w:val="00BA57C5"/>
    <w:rsid w:val="00BA6980"/>
    <w:rsid w:val="00BA6C1F"/>
    <w:rsid w:val="00BB5F26"/>
    <w:rsid w:val="00BC0E2D"/>
    <w:rsid w:val="00BC209B"/>
    <w:rsid w:val="00BC6DD0"/>
    <w:rsid w:val="00BD5FD0"/>
    <w:rsid w:val="00BE0B1A"/>
    <w:rsid w:val="00BE102E"/>
    <w:rsid w:val="00BE3DEF"/>
    <w:rsid w:val="00BF5EDD"/>
    <w:rsid w:val="00C0766D"/>
    <w:rsid w:val="00C1017E"/>
    <w:rsid w:val="00C12EAD"/>
    <w:rsid w:val="00C1579B"/>
    <w:rsid w:val="00C15C79"/>
    <w:rsid w:val="00C2008B"/>
    <w:rsid w:val="00C25550"/>
    <w:rsid w:val="00C36B68"/>
    <w:rsid w:val="00C36BCE"/>
    <w:rsid w:val="00C41A90"/>
    <w:rsid w:val="00C41B2B"/>
    <w:rsid w:val="00C42548"/>
    <w:rsid w:val="00C43BCB"/>
    <w:rsid w:val="00C4633E"/>
    <w:rsid w:val="00C57BB9"/>
    <w:rsid w:val="00C631DF"/>
    <w:rsid w:val="00C63DF1"/>
    <w:rsid w:val="00C70FFD"/>
    <w:rsid w:val="00C7393B"/>
    <w:rsid w:val="00C74523"/>
    <w:rsid w:val="00C75D91"/>
    <w:rsid w:val="00C836FD"/>
    <w:rsid w:val="00C852DA"/>
    <w:rsid w:val="00C867F9"/>
    <w:rsid w:val="00C946CC"/>
    <w:rsid w:val="00CA2E3C"/>
    <w:rsid w:val="00CB62FF"/>
    <w:rsid w:val="00CD7F2D"/>
    <w:rsid w:val="00CE2A71"/>
    <w:rsid w:val="00CE7473"/>
    <w:rsid w:val="00CF196B"/>
    <w:rsid w:val="00D000FD"/>
    <w:rsid w:val="00D01D80"/>
    <w:rsid w:val="00D01E12"/>
    <w:rsid w:val="00D03893"/>
    <w:rsid w:val="00D03ACA"/>
    <w:rsid w:val="00D03F6A"/>
    <w:rsid w:val="00D155F9"/>
    <w:rsid w:val="00D16F00"/>
    <w:rsid w:val="00D2201A"/>
    <w:rsid w:val="00D26A24"/>
    <w:rsid w:val="00D32F30"/>
    <w:rsid w:val="00D37ECA"/>
    <w:rsid w:val="00D45245"/>
    <w:rsid w:val="00D5036E"/>
    <w:rsid w:val="00D51BD3"/>
    <w:rsid w:val="00D64A00"/>
    <w:rsid w:val="00D669AD"/>
    <w:rsid w:val="00D73D33"/>
    <w:rsid w:val="00D75F82"/>
    <w:rsid w:val="00D83A7B"/>
    <w:rsid w:val="00D876C5"/>
    <w:rsid w:val="00DA06F9"/>
    <w:rsid w:val="00DA3DC6"/>
    <w:rsid w:val="00DA4020"/>
    <w:rsid w:val="00DA404C"/>
    <w:rsid w:val="00DB0613"/>
    <w:rsid w:val="00DB0B66"/>
    <w:rsid w:val="00DB2EE5"/>
    <w:rsid w:val="00DB4B3F"/>
    <w:rsid w:val="00DC2071"/>
    <w:rsid w:val="00DC5E24"/>
    <w:rsid w:val="00DC6B3E"/>
    <w:rsid w:val="00DD1847"/>
    <w:rsid w:val="00DD3F87"/>
    <w:rsid w:val="00DE0C51"/>
    <w:rsid w:val="00DE1703"/>
    <w:rsid w:val="00DE303B"/>
    <w:rsid w:val="00DE4764"/>
    <w:rsid w:val="00DE4910"/>
    <w:rsid w:val="00DE5DEA"/>
    <w:rsid w:val="00DE75F6"/>
    <w:rsid w:val="00DE7683"/>
    <w:rsid w:val="00E031AD"/>
    <w:rsid w:val="00E10A7B"/>
    <w:rsid w:val="00E20011"/>
    <w:rsid w:val="00E368DE"/>
    <w:rsid w:val="00E36934"/>
    <w:rsid w:val="00E4627E"/>
    <w:rsid w:val="00E70B91"/>
    <w:rsid w:val="00E7385F"/>
    <w:rsid w:val="00EA1363"/>
    <w:rsid w:val="00EA1AE6"/>
    <w:rsid w:val="00EA219F"/>
    <w:rsid w:val="00EA5413"/>
    <w:rsid w:val="00EA7279"/>
    <w:rsid w:val="00EB1939"/>
    <w:rsid w:val="00EB1962"/>
    <w:rsid w:val="00EC32B3"/>
    <w:rsid w:val="00EC69CB"/>
    <w:rsid w:val="00ED3FB8"/>
    <w:rsid w:val="00EF00C4"/>
    <w:rsid w:val="00EF24FA"/>
    <w:rsid w:val="00EF46DD"/>
    <w:rsid w:val="00EF5BB1"/>
    <w:rsid w:val="00EF7091"/>
    <w:rsid w:val="00EF763F"/>
    <w:rsid w:val="00F011FD"/>
    <w:rsid w:val="00F03191"/>
    <w:rsid w:val="00F06570"/>
    <w:rsid w:val="00F10C53"/>
    <w:rsid w:val="00F120CD"/>
    <w:rsid w:val="00F20814"/>
    <w:rsid w:val="00F2788E"/>
    <w:rsid w:val="00F41A73"/>
    <w:rsid w:val="00F44BC9"/>
    <w:rsid w:val="00F4517F"/>
    <w:rsid w:val="00F551A5"/>
    <w:rsid w:val="00F552B1"/>
    <w:rsid w:val="00F55F04"/>
    <w:rsid w:val="00F66267"/>
    <w:rsid w:val="00F66F25"/>
    <w:rsid w:val="00F70888"/>
    <w:rsid w:val="00F73250"/>
    <w:rsid w:val="00F75C7A"/>
    <w:rsid w:val="00F75FA7"/>
    <w:rsid w:val="00F81D64"/>
    <w:rsid w:val="00F84B36"/>
    <w:rsid w:val="00F87DA2"/>
    <w:rsid w:val="00F97FC8"/>
    <w:rsid w:val="00FA0703"/>
    <w:rsid w:val="00FA4982"/>
    <w:rsid w:val="00FA59C6"/>
    <w:rsid w:val="00FA7B56"/>
    <w:rsid w:val="00FB40CD"/>
    <w:rsid w:val="00FB5F48"/>
    <w:rsid w:val="00FC7672"/>
    <w:rsid w:val="00FC7961"/>
    <w:rsid w:val="00FE16D0"/>
    <w:rsid w:val="00FE714B"/>
    <w:rsid w:val="00FF0C63"/>
    <w:rsid w:val="00FF38F6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031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6F07"/>
    <w:pPr>
      <w:spacing w:line="360" w:lineRule="auto"/>
      <w:ind w:firstLineChars="200" w:firstLine="200"/>
    </w:pPr>
    <w:rPr>
      <w:rFonts w:ascii="Times New Roman" w:eastAsia="宋体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9953B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有编号的正文"/>
    <w:basedOn w:val="a"/>
    <w:autoRedefine/>
    <w:qFormat/>
    <w:rsid w:val="009953BF"/>
    <w:pPr>
      <w:ind w:firstLineChars="0" w:firstLine="0"/>
      <w:jc w:val="both"/>
    </w:pPr>
  </w:style>
  <w:style w:type="paragraph" w:customStyle="1" w:styleId="a4">
    <w:name w:val="表格标题"/>
    <w:basedOn w:val="a"/>
    <w:link w:val="a5"/>
    <w:autoRedefine/>
    <w:qFormat/>
    <w:rsid w:val="009953BF"/>
    <w:pPr>
      <w:spacing w:line="240" w:lineRule="auto"/>
      <w:jc w:val="center"/>
    </w:pPr>
    <w:rPr>
      <w:rFonts w:cs="Arial"/>
      <w:iCs/>
      <w:noProof/>
      <w:sz w:val="21"/>
      <w:szCs w:val="21"/>
    </w:rPr>
  </w:style>
  <w:style w:type="character" w:customStyle="1" w:styleId="a5">
    <w:name w:val="表格标题字符"/>
    <w:basedOn w:val="a0"/>
    <w:link w:val="a4"/>
    <w:rsid w:val="009953BF"/>
    <w:rPr>
      <w:rFonts w:ascii="Times New Roman" w:eastAsia="宋体" w:hAnsi="Times New Roman" w:cs="Arial"/>
      <w:iCs/>
      <w:noProof/>
      <w:kern w:val="0"/>
      <w:sz w:val="21"/>
      <w:szCs w:val="21"/>
    </w:rPr>
  </w:style>
  <w:style w:type="paragraph" w:customStyle="1" w:styleId="a6">
    <w:name w:val="表格及图片说明文字"/>
    <w:basedOn w:val="1"/>
    <w:autoRedefine/>
    <w:qFormat/>
    <w:rsid w:val="009953BF"/>
    <w:pPr>
      <w:spacing w:before="0" w:after="0" w:line="240" w:lineRule="auto"/>
    </w:pPr>
    <w:rPr>
      <w:b w:val="0"/>
      <w:sz w:val="21"/>
    </w:rPr>
  </w:style>
  <w:style w:type="character" w:customStyle="1" w:styleId="10">
    <w:name w:val="标题 1字符"/>
    <w:basedOn w:val="a0"/>
    <w:link w:val="1"/>
    <w:uiPriority w:val="9"/>
    <w:rsid w:val="009953BF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customStyle="1" w:styleId="a7">
    <w:name w:val="表格中文字"/>
    <w:basedOn w:val="a"/>
    <w:link w:val="a8"/>
    <w:qFormat/>
    <w:rsid w:val="00776F07"/>
    <w:pPr>
      <w:adjustRightInd w:val="0"/>
      <w:snapToGrid w:val="0"/>
      <w:ind w:firstLineChars="0" w:firstLine="0"/>
    </w:pPr>
    <w:rPr>
      <w:color w:val="000000"/>
      <w:sz w:val="21"/>
      <w:szCs w:val="21"/>
      <w:shd w:val="clear" w:color="auto" w:fill="FFFFFF"/>
    </w:rPr>
  </w:style>
  <w:style w:type="character" w:customStyle="1" w:styleId="a8">
    <w:name w:val="表格中文字 字符"/>
    <w:basedOn w:val="a0"/>
    <w:link w:val="a7"/>
    <w:qFormat/>
    <w:rsid w:val="00776F07"/>
    <w:rPr>
      <w:rFonts w:ascii="Times New Roman" w:eastAsia="宋体" w:hAnsi="Times New Roman" w:cs="Times New Roman"/>
      <w:color w:val="000000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0</Words>
  <Characters>2223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</dc:creator>
  <cp:keywords/>
  <dc:description/>
  <cp:lastModifiedBy>Lizhen</cp:lastModifiedBy>
  <cp:revision>12</cp:revision>
  <dcterms:created xsi:type="dcterms:W3CDTF">2022-07-10T08:58:00Z</dcterms:created>
  <dcterms:modified xsi:type="dcterms:W3CDTF">2022-07-17T03:56:00Z</dcterms:modified>
</cp:coreProperties>
</file>